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2062EBD6" w14:textId="6E7DE7A3" w:rsidR="00A32A24" w:rsidRPr="00A32A24" w:rsidRDefault="00A32A24" w:rsidP="00A32A24">
      <w:pPr>
        <w:spacing w:after="0" w:line="240" w:lineRule="auto"/>
        <w:rPr>
          <w:rFonts w:ascii="Arial" w:hAnsi="Arial" w:cs="Arial"/>
          <w:b/>
          <w:sz w:val="28"/>
          <w:szCs w:val="28"/>
        </w:rPr>
      </w:pPr>
      <w:proofErr w:type="spellStart"/>
      <w:r w:rsidRPr="00A32A24">
        <w:rPr>
          <w:rFonts w:ascii="Arial" w:hAnsi="Arial" w:cs="Arial"/>
          <w:b/>
          <w:sz w:val="28"/>
          <w:szCs w:val="28"/>
        </w:rPr>
        <w:t>eTable</w:t>
      </w:r>
      <w:proofErr w:type="spellEnd"/>
      <w:r w:rsidRPr="00A32A24">
        <w:rPr>
          <w:rFonts w:ascii="Arial" w:hAnsi="Arial" w:cs="Arial"/>
          <w:b/>
          <w:sz w:val="28"/>
          <w:szCs w:val="28"/>
        </w:rPr>
        <w:t xml:space="preserve"> 3. </w:t>
      </w:r>
      <w:r w:rsidRPr="00A32A24">
        <w:rPr>
          <w:rFonts w:ascii="Arial" w:hAnsi="Arial" w:cs="Arial"/>
          <w:b/>
          <w:sz w:val="28"/>
          <w:szCs w:val="28"/>
        </w:rPr>
        <w:t xml:space="preserve">PRISMA 2020 flow diagram for systematic reviews </w:t>
      </w:r>
    </w:p>
    <w:p w14:paraId="2D00E74B" w14:textId="77777777" w:rsidR="00A32A24" w:rsidRPr="00A32A24" w:rsidRDefault="00A32A24" w:rsidP="00693447">
      <w:pPr>
        <w:spacing w:after="0" w:line="240" w:lineRule="auto"/>
      </w:pPr>
    </w:p>
    <w:p w14:paraId="5EE55E63" w14:textId="77777777" w:rsidR="00A32A24" w:rsidRDefault="00A32A24" w:rsidP="00693447">
      <w:pPr>
        <w:spacing w:after="0" w:line="240" w:lineRule="auto"/>
      </w:pPr>
    </w:p>
    <w:p w14:paraId="3FCE18CF" w14:textId="16B5FE3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214182FA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eastAsia="ja-JP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" fillcolor="#ffc000 [3207]" strokecolor="#7f5f00 [1607]" strokeweight="1pt">
                <v:textbox>
                  <w:txbxContent>
                    <w:p w14:paraId="75682ADD" w14:textId="214182FA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eastAsia="ja-JP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1A7F4FC0" w:rsidR="00560609" w:rsidRPr="00560609" w:rsidRDefault="00560609" w:rsidP="000A4D7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0A4D7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9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1A7F4FC0" w:rsidR="00560609" w:rsidRPr="00560609" w:rsidRDefault="00560609" w:rsidP="000A4D7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0A4D7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9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52D62541" w:rsidR="00560609" w:rsidRDefault="0030331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4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C601C28" w14:textId="63172937" w:rsidR="0030331B" w:rsidRDefault="0030331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HINAHL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152)</w:t>
                            </w:r>
                          </w:p>
                          <w:p w14:paraId="0A94FD93" w14:textId="786E058E" w:rsidR="0030331B" w:rsidRPr="0030331B" w:rsidRDefault="00D0429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ja-JP"/>
                              </w:rPr>
                            </w:pPr>
                            <w:proofErr w:type="spellStart"/>
                            <w:r w:rsidRPr="00D042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ja-JP"/>
                              </w:rPr>
                              <w:t>Igaku</w:t>
                            </w:r>
                            <w:proofErr w:type="spellEnd"/>
                            <w:r w:rsidRPr="00D042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ja-JP"/>
                              </w:rPr>
                              <w:t>-Chuo-</w:t>
                            </w:r>
                            <w:proofErr w:type="spellStart"/>
                            <w:r w:rsidRPr="00D042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ja-JP"/>
                              </w:rPr>
                              <w:t>Zasshi</w:t>
                            </w:r>
                            <w:proofErr w:type="spellEnd"/>
                            <w:r w:rsidR="0030331B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ja-JP"/>
                              </w:rPr>
                              <w:t xml:space="preserve"> </w:t>
                            </w:r>
                            <w:r w:rsidR="003033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ja-JP"/>
                              </w:rPr>
                              <w:t>(n = 489)</w:t>
                            </w:r>
                          </w:p>
                          <w:p w14:paraId="7ECFA9D6" w14:textId="0F4F619C" w:rsidR="00C73533" w:rsidRPr="00560609" w:rsidRDefault="0030331B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Handsearch</w:t>
                            </w:r>
                            <w:proofErr w:type="spellEnd"/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C352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52D62541" w:rsidR="00560609" w:rsidRDefault="0030331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4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C601C28" w14:textId="63172937" w:rsidR="0030331B" w:rsidRDefault="0030331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HINAHL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152)</w:t>
                      </w:r>
                    </w:p>
                    <w:p w14:paraId="0A94FD93" w14:textId="786E058E" w:rsidR="0030331B" w:rsidRPr="0030331B" w:rsidRDefault="00D0429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ja-JP"/>
                        </w:rPr>
                      </w:pPr>
                      <w:proofErr w:type="spellStart"/>
                      <w:r w:rsidRPr="00D042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ja-JP"/>
                        </w:rPr>
                        <w:t>Igaku</w:t>
                      </w:r>
                      <w:proofErr w:type="spellEnd"/>
                      <w:r w:rsidRPr="00D042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ja-JP"/>
                        </w:rPr>
                        <w:t>-Chuo-</w:t>
                      </w:r>
                      <w:proofErr w:type="spellStart"/>
                      <w:r w:rsidRPr="00D042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ja-JP"/>
                        </w:rPr>
                        <w:t>Zasshi</w:t>
                      </w:r>
                      <w:proofErr w:type="spellEnd"/>
                      <w:r w:rsidR="0030331B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ja-JP"/>
                        </w:rPr>
                        <w:t xml:space="preserve"> </w:t>
                      </w:r>
                      <w:r w:rsidR="003033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ja-JP"/>
                        </w:rPr>
                        <w:t>(n = 489)</w:t>
                      </w:r>
                    </w:p>
                    <w:p w14:paraId="7ECFA9D6" w14:textId="0F4F619C" w:rsidR="00C73533" w:rsidRPr="00560609" w:rsidRDefault="0030331B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Handsearch</w:t>
                      </w:r>
                      <w:proofErr w:type="spellEnd"/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C352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B1052F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69C7CD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82AFF1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910180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C352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910180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C352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08187DD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C352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&#13;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08187DD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C352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514AE7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49302F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C352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49302F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C352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353217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1C8706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C352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1C8706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C352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F60592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F29A26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90CAD0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C352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90CAD0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C352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3A5BD353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16997DBE" w14:textId="093A9E42" w:rsidR="00560609" w:rsidRPr="00560609" w:rsidRDefault="00560609" w:rsidP="002C3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E7CB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" filled="f" strokecolor="black [3213]" strokeweight="1pt">
                <v:textbox>
                  <w:txbxContent>
                    <w:p w14:paraId="61873D5E" w14:textId="3A5BD353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16997DBE" w14:textId="093A9E42" w:rsidR="00560609" w:rsidRPr="00560609" w:rsidRDefault="00560609" w:rsidP="002C352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E7CB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B387BF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2F4348C6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033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ja-JP"/>
                              </w:rPr>
                              <w:t xml:space="preserve"> </w:t>
                            </w:r>
                            <w:r w:rsidR="00FE7CB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ja-JP"/>
                              </w:rPr>
                              <w:t>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2F4348C6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033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ja-JP"/>
                        </w:rPr>
                        <w:t xml:space="preserve"> </w:t>
                      </w:r>
                      <w:r w:rsidR="00FE7CB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ja-JP"/>
                        </w:rPr>
                        <w:t>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Pr="00A32A24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9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174D9" w14:textId="77777777" w:rsidR="00F961B0" w:rsidRDefault="00F961B0" w:rsidP="001502CF">
      <w:pPr>
        <w:spacing w:after="0" w:line="240" w:lineRule="auto"/>
      </w:pPr>
      <w:r>
        <w:separator/>
      </w:r>
    </w:p>
  </w:endnote>
  <w:endnote w:type="continuationSeparator" w:id="0">
    <w:p w14:paraId="12C4E1AE" w14:textId="77777777" w:rsidR="00F961B0" w:rsidRDefault="00F961B0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899C8" w14:textId="77777777" w:rsidR="00F961B0" w:rsidRDefault="00F961B0" w:rsidP="001502CF">
      <w:pPr>
        <w:spacing w:after="0" w:line="240" w:lineRule="auto"/>
      </w:pPr>
      <w:r>
        <w:separator/>
      </w:r>
    </w:p>
  </w:footnote>
  <w:footnote w:type="continuationSeparator" w:id="0">
    <w:p w14:paraId="7C021886" w14:textId="77777777" w:rsidR="00F961B0" w:rsidRDefault="00F961B0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A4D7F"/>
    <w:rsid w:val="000B7F3B"/>
    <w:rsid w:val="000F209F"/>
    <w:rsid w:val="00115F36"/>
    <w:rsid w:val="001350DF"/>
    <w:rsid w:val="001502CF"/>
    <w:rsid w:val="0015239F"/>
    <w:rsid w:val="00175BAE"/>
    <w:rsid w:val="0018236E"/>
    <w:rsid w:val="001E371A"/>
    <w:rsid w:val="00243932"/>
    <w:rsid w:val="002B23D0"/>
    <w:rsid w:val="002B6F66"/>
    <w:rsid w:val="002C0BA6"/>
    <w:rsid w:val="002C352F"/>
    <w:rsid w:val="002E1B9C"/>
    <w:rsid w:val="0030331B"/>
    <w:rsid w:val="003453B0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86E0B"/>
    <w:rsid w:val="00991F61"/>
    <w:rsid w:val="009A5F2C"/>
    <w:rsid w:val="009C62CB"/>
    <w:rsid w:val="009E2DB7"/>
    <w:rsid w:val="009E47DB"/>
    <w:rsid w:val="009F5D8B"/>
    <w:rsid w:val="00A25EB0"/>
    <w:rsid w:val="00A32A24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6279A"/>
    <w:rsid w:val="00C73533"/>
    <w:rsid w:val="00D04294"/>
    <w:rsid w:val="00D65E3F"/>
    <w:rsid w:val="00D65EA7"/>
    <w:rsid w:val="00DB1940"/>
    <w:rsid w:val="00DB2B46"/>
    <w:rsid w:val="00E00A7E"/>
    <w:rsid w:val="00E662AF"/>
    <w:rsid w:val="00E734EB"/>
    <w:rsid w:val="00ED445B"/>
    <w:rsid w:val="00ED5752"/>
    <w:rsid w:val="00F961B0"/>
    <w:rsid w:val="00FE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コメント文字列 (文字)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4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AA0BA5C6CC4CC40BA848858C612B4E1" ma:contentTypeVersion="4" ma:contentTypeDescription="新しいドキュメントを作成します。" ma:contentTypeScope="" ma:versionID="dad00240ce2f6c97acce9d2db2b6261f">
  <xsd:schema xmlns:xsd="http://www.w3.org/2001/XMLSchema" xmlns:xs="http://www.w3.org/2001/XMLSchema" xmlns:p="http://schemas.microsoft.com/office/2006/metadata/properties" xmlns:ns2="ff4b97e5-b078-491b-864a-f25c80588574" targetNamespace="http://schemas.microsoft.com/office/2006/metadata/properties" ma:root="true" ma:fieldsID="1bf725b6e8e3f82ffb5030687a44b721" ns2:_="">
    <xsd:import namespace="ff4b97e5-b078-491b-864a-f25c805885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4b97e5-b078-491b-864a-f25c805885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7A4A8C-A457-43A9-AA7B-9467CE0B51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2BB3E3-D983-4B15-AD8F-1FA4BB0766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4b97e5-b078-491b-864a-f25c805885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2960FB-8E12-4219-8EA9-3EC3F326A6C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櫻本秀明</cp:lastModifiedBy>
  <cp:revision>6</cp:revision>
  <dcterms:created xsi:type="dcterms:W3CDTF">2021-10-26T12:30:00Z</dcterms:created>
  <dcterms:modified xsi:type="dcterms:W3CDTF">2022-05-16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A0BA5C6CC4CC40BA848858C612B4E1</vt:lpwstr>
  </property>
</Properties>
</file>